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B9029" w14:textId="72327288" w:rsidR="00BF2FA0" w:rsidRDefault="00BF2FA0" w:rsidP="00BF2FA0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3A64200" w14:textId="77777777" w:rsidR="00BF2FA0" w:rsidRPr="009B2D75" w:rsidRDefault="00BF2FA0" w:rsidP="00BF2FA0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3EA9F5" w14:textId="77777777" w:rsidR="00BF2FA0" w:rsidRDefault="00BF2FA0" w:rsidP="00BF2FA0">
      <w:pPr>
        <w:rPr>
          <w:rFonts w:ascii="Times New Roman" w:hAnsi="Times New Roman" w:cs="Times New Roman"/>
          <w:bCs/>
          <w:sz w:val="24"/>
          <w:szCs w:val="24"/>
        </w:rPr>
      </w:pPr>
      <w:r w:rsidRPr="00C96750">
        <w:rPr>
          <w:rFonts w:ascii="Times New Roman" w:hAnsi="Times New Roman" w:cs="Times New Roman"/>
          <w:bCs/>
          <w:sz w:val="24"/>
          <w:szCs w:val="24"/>
        </w:rPr>
        <w:t>Phase</w:t>
      </w:r>
      <w:r w:rsidRPr="00C96750">
        <w:rPr>
          <w:rFonts w:ascii="Times New Roman" w:hAnsi="Times New Roman" w:cs="Times New Roman"/>
          <w:bCs/>
          <w:spacing w:val="-25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1</w:t>
      </w:r>
      <w:r w:rsidRPr="00C96750">
        <w:rPr>
          <w:rFonts w:ascii="Times New Roman" w:hAnsi="Times New Roman" w:cs="Times New Roman"/>
          <w:bCs/>
          <w:spacing w:val="-24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Study</w:t>
      </w:r>
      <w:r w:rsidRPr="00C96750">
        <w:rPr>
          <w:rFonts w:ascii="Times New Roman" w:hAnsi="Times New Roman" w:cs="Times New Roman"/>
          <w:bCs/>
          <w:spacing w:val="-24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of</w:t>
      </w:r>
      <w:r w:rsidRPr="00C96750">
        <w:rPr>
          <w:rFonts w:ascii="Times New Roman" w:hAnsi="Times New Roman" w:cs="Times New Roman"/>
          <w:bCs/>
          <w:spacing w:val="-25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the</w:t>
      </w:r>
      <w:r w:rsidRPr="00C96750">
        <w:rPr>
          <w:rFonts w:ascii="Times New Roman" w:hAnsi="Times New Roman" w:cs="Times New Roman"/>
          <w:bCs/>
          <w:spacing w:val="-24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Safety,</w:t>
      </w:r>
      <w:r w:rsidRPr="00C96750">
        <w:rPr>
          <w:rFonts w:ascii="Times New Roman" w:hAnsi="Times New Roman" w:cs="Times New Roman"/>
          <w:bCs/>
          <w:spacing w:val="-24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Tolerability,</w:t>
      </w:r>
      <w:r w:rsidRPr="00C96750">
        <w:rPr>
          <w:rFonts w:ascii="Times New Roman" w:hAnsi="Times New Roman" w:cs="Times New Roman"/>
          <w:bCs/>
          <w:spacing w:val="-25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pacing w:val="-5"/>
          <w:sz w:val="24"/>
          <w:szCs w:val="24"/>
        </w:rPr>
        <w:t>and</w:t>
      </w:r>
      <w:r>
        <w:rPr>
          <w:rFonts w:ascii="Times New Roman" w:hAnsi="Times New Roman" w:cs="Times New Roman"/>
          <w:bCs/>
          <w:spacing w:val="-5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Pharmacokinetics</w:t>
      </w:r>
      <w:r w:rsidRPr="00C96750">
        <w:rPr>
          <w:rFonts w:ascii="Times New Roman" w:hAnsi="Times New Roman" w:cs="Times New Roman"/>
          <w:bCs/>
          <w:spacing w:val="-11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of</w:t>
      </w:r>
      <w:r w:rsidRPr="00C96750">
        <w:rPr>
          <w:rFonts w:ascii="Times New Roman" w:hAnsi="Times New Roman" w:cs="Times New Roman"/>
          <w:bCs/>
          <w:spacing w:val="-12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Next</w:t>
      </w:r>
      <w:r w:rsidRPr="00C96750">
        <w:rPr>
          <w:rFonts w:ascii="Times New Roman" w:hAnsi="Times New Roman" w:cs="Times New Roman"/>
          <w:bCs/>
          <w:spacing w:val="-11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pacing w:val="-2"/>
          <w:sz w:val="24"/>
          <w:szCs w:val="24"/>
        </w:rPr>
        <w:t>Generation</w:t>
      </w:r>
      <w:r>
        <w:rPr>
          <w:rFonts w:ascii="Times New Roman" w:hAnsi="Times New Roman" w:cs="Times New Roman"/>
          <w:bCs/>
          <w:spacing w:val="-2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Polymyxin</w:t>
      </w:r>
    </w:p>
    <w:p w14:paraId="2B0AD912" w14:textId="77777777" w:rsidR="00BF2FA0" w:rsidRPr="00C96750" w:rsidRDefault="00BF2FA0" w:rsidP="00BF2FA0">
      <w:pPr>
        <w:rPr>
          <w:rFonts w:ascii="Times New Roman" w:hAnsi="Times New Roman" w:cs="Times New Roman"/>
          <w:bCs/>
          <w:sz w:val="24"/>
          <w:szCs w:val="24"/>
        </w:rPr>
      </w:pPr>
      <w:r w:rsidRPr="00C96750">
        <w:rPr>
          <w:rFonts w:ascii="Times New Roman" w:hAnsi="Times New Roman" w:cs="Times New Roman"/>
          <w:bCs/>
          <w:sz w:val="24"/>
          <w:szCs w:val="24"/>
        </w:rPr>
        <w:t>(BRII-693)</w:t>
      </w:r>
      <w:r w:rsidRPr="00C96750">
        <w:rPr>
          <w:rFonts w:ascii="Times New Roman" w:hAnsi="Times New Roman" w:cs="Times New Roman"/>
          <w:bCs/>
          <w:spacing w:val="-12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in</w:t>
      </w:r>
      <w:r w:rsidRPr="00C96750">
        <w:rPr>
          <w:rFonts w:ascii="Times New Roman" w:hAnsi="Times New Roman" w:cs="Times New Roman"/>
          <w:bCs/>
          <w:spacing w:val="-11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z w:val="24"/>
          <w:szCs w:val="24"/>
        </w:rPr>
        <w:t>Healthy</w:t>
      </w:r>
      <w:r w:rsidRPr="00C96750">
        <w:rPr>
          <w:rFonts w:ascii="Times New Roman" w:hAnsi="Times New Roman" w:cs="Times New Roman"/>
          <w:bCs/>
          <w:spacing w:val="-12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pacing w:val="-2"/>
          <w:sz w:val="24"/>
          <w:szCs w:val="24"/>
        </w:rPr>
        <w:t>Adult</w:t>
      </w:r>
      <w:r>
        <w:rPr>
          <w:rFonts w:ascii="Times New Roman" w:hAnsi="Times New Roman" w:cs="Times New Roman"/>
          <w:bCs/>
          <w:spacing w:val="-2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spacing w:val="-2"/>
          <w:sz w:val="24"/>
          <w:szCs w:val="24"/>
        </w:rPr>
        <w:t>Participants</w:t>
      </w:r>
    </w:p>
    <w:p w14:paraId="5A3662CD" w14:textId="77777777" w:rsidR="00BF2FA0" w:rsidRPr="00C96750" w:rsidRDefault="00BF2FA0" w:rsidP="00BF2FA0">
      <w:pPr>
        <w:pStyle w:val="BodyText"/>
        <w:spacing w:before="226"/>
        <w:ind w:left="0" w:firstLine="0"/>
        <w:rPr>
          <w:rFonts w:ascii="Times New Roman" w:hAnsi="Times New Roman" w:cs="Times New Roman"/>
          <w:bCs/>
        </w:rPr>
      </w:pPr>
    </w:p>
    <w:p w14:paraId="73793573" w14:textId="77777777" w:rsidR="00BF2FA0" w:rsidRPr="00C96750" w:rsidRDefault="00BF2FA0" w:rsidP="00BF2FA0">
      <w:pPr>
        <w:pStyle w:val="Heading2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C96750">
        <w:rPr>
          <w:rFonts w:ascii="Times New Roman" w:hAnsi="Times New Roman" w:cs="Times New Roman"/>
          <w:bCs/>
          <w:color w:val="auto"/>
          <w:sz w:val="24"/>
          <w:szCs w:val="24"/>
        </w:rPr>
        <w:t>Michael Watkins,</w:t>
      </w:r>
      <w:r w:rsidRPr="00C96750">
        <w:rPr>
          <w:rFonts w:ascii="Times New Roman" w:hAnsi="Times New Roman" w:cs="Times New Roman"/>
          <w:bCs/>
          <w:color w:val="auto"/>
          <w:position w:val="9"/>
          <w:sz w:val="24"/>
          <w:szCs w:val="24"/>
        </w:rPr>
        <w:t>1#</w:t>
      </w:r>
      <w:r w:rsidRPr="00C96750">
        <w:rPr>
          <w:rFonts w:ascii="Times New Roman" w:hAnsi="Times New Roman" w:cs="Times New Roman"/>
          <w:bCs/>
          <w:color w:val="auto"/>
          <w:spacing w:val="9"/>
          <w:position w:val="9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color w:val="auto"/>
          <w:sz w:val="24"/>
          <w:szCs w:val="24"/>
        </w:rPr>
        <w:t>Yali Zhu,</w:t>
      </w:r>
      <w:r w:rsidRPr="00C96750">
        <w:rPr>
          <w:rFonts w:ascii="Times New Roman" w:hAnsi="Times New Roman" w:cs="Times New Roman"/>
          <w:bCs/>
          <w:color w:val="auto"/>
          <w:position w:val="9"/>
          <w:sz w:val="24"/>
          <w:szCs w:val="24"/>
        </w:rPr>
        <w:t>1</w:t>
      </w:r>
      <w:r w:rsidRPr="00C96750">
        <w:rPr>
          <w:rFonts w:ascii="Times New Roman" w:hAnsi="Times New Roman" w:cs="Times New Roman"/>
          <w:bCs/>
          <w:color w:val="auto"/>
          <w:spacing w:val="9"/>
          <w:position w:val="9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color w:val="auto"/>
          <w:sz w:val="24"/>
          <w:szCs w:val="24"/>
        </w:rPr>
        <w:t>David C. Griffith,</w:t>
      </w:r>
      <w:r w:rsidRPr="00C96750">
        <w:rPr>
          <w:rFonts w:ascii="Times New Roman" w:hAnsi="Times New Roman" w:cs="Times New Roman"/>
          <w:bCs/>
          <w:color w:val="auto"/>
          <w:position w:val="9"/>
          <w:sz w:val="24"/>
          <w:szCs w:val="24"/>
        </w:rPr>
        <w:t>2</w:t>
      </w:r>
      <w:r w:rsidRPr="00C96750">
        <w:rPr>
          <w:rFonts w:ascii="Times New Roman" w:hAnsi="Times New Roman" w:cs="Times New Roman"/>
          <w:bCs/>
          <w:color w:val="auto"/>
          <w:spacing w:val="9"/>
          <w:position w:val="9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color w:val="auto"/>
          <w:spacing w:val="-2"/>
          <w:sz w:val="24"/>
          <w:szCs w:val="24"/>
        </w:rPr>
        <w:t>Jeffery S. Loutit</w:t>
      </w:r>
      <w:r w:rsidRPr="00C96750">
        <w:rPr>
          <w:rFonts w:ascii="Times New Roman" w:hAnsi="Times New Roman" w:cs="Times New Roman"/>
          <w:bCs/>
          <w:color w:val="auto"/>
          <w:sz w:val="24"/>
          <w:szCs w:val="24"/>
        </w:rPr>
        <w:t>,</w:t>
      </w:r>
      <w:r w:rsidRPr="00C96750">
        <w:rPr>
          <w:rFonts w:ascii="Times New Roman" w:hAnsi="Times New Roman" w:cs="Times New Roman"/>
          <w:bCs/>
          <w:color w:val="auto"/>
          <w:position w:val="9"/>
          <w:sz w:val="24"/>
          <w:szCs w:val="24"/>
        </w:rPr>
        <w:t>2</w:t>
      </w:r>
      <w:r w:rsidRPr="00C96750">
        <w:rPr>
          <w:rFonts w:ascii="Times New Roman" w:hAnsi="Times New Roman" w:cs="Times New Roman"/>
          <w:bCs/>
          <w:color w:val="auto"/>
          <w:spacing w:val="9"/>
          <w:position w:val="9"/>
          <w:sz w:val="24"/>
          <w:szCs w:val="24"/>
        </w:rPr>
        <w:t xml:space="preserve"> </w:t>
      </w:r>
      <w:r w:rsidRPr="00C96750">
        <w:rPr>
          <w:rFonts w:ascii="Times New Roman" w:hAnsi="Times New Roman" w:cs="Times New Roman"/>
          <w:bCs/>
          <w:color w:val="auto"/>
          <w:spacing w:val="-2"/>
          <w:sz w:val="24"/>
          <w:szCs w:val="24"/>
        </w:rPr>
        <w:t>David Margolis,</w:t>
      </w:r>
      <w:r w:rsidRPr="00C96750">
        <w:rPr>
          <w:rFonts w:ascii="Times New Roman" w:hAnsi="Times New Roman" w:cs="Times New Roman"/>
          <w:bCs/>
          <w:color w:val="auto"/>
          <w:spacing w:val="-2"/>
          <w:position w:val="9"/>
          <w:sz w:val="24"/>
          <w:szCs w:val="24"/>
        </w:rPr>
        <w:t xml:space="preserve">1 </w:t>
      </w:r>
      <w:r w:rsidRPr="00C96750">
        <w:rPr>
          <w:rFonts w:ascii="Times New Roman" w:hAnsi="Times New Roman" w:cs="Times New Roman"/>
          <w:bCs/>
          <w:color w:val="auto"/>
          <w:spacing w:val="-2"/>
          <w:sz w:val="24"/>
          <w:szCs w:val="24"/>
        </w:rPr>
        <w:t>Peidi Gu</w:t>
      </w:r>
      <w:r w:rsidRPr="00C96750">
        <w:rPr>
          <w:rFonts w:ascii="Times New Roman" w:hAnsi="Times New Roman" w:cs="Times New Roman"/>
          <w:bCs/>
          <w:color w:val="auto"/>
          <w:spacing w:val="-2"/>
          <w:position w:val="9"/>
          <w:sz w:val="24"/>
          <w:szCs w:val="24"/>
        </w:rPr>
        <w:t>1</w:t>
      </w:r>
    </w:p>
    <w:p w14:paraId="0C047AF6" w14:textId="77777777" w:rsidR="00BF2FA0" w:rsidRDefault="00BF2FA0" w:rsidP="00BF2FA0">
      <w:pPr>
        <w:tabs>
          <w:tab w:val="left" w:pos="650"/>
        </w:tabs>
        <w:spacing w:before="88"/>
        <w:rPr>
          <w:rFonts w:ascii="Times New Roman" w:hAnsi="Times New Roman" w:cs="Times New Roman"/>
          <w:bCs/>
          <w:position w:val="9"/>
          <w:sz w:val="24"/>
          <w:szCs w:val="24"/>
        </w:rPr>
      </w:pPr>
    </w:p>
    <w:p w14:paraId="22EDDE59" w14:textId="77777777" w:rsidR="00BF2FA0" w:rsidRPr="00C96750" w:rsidRDefault="00BF2FA0" w:rsidP="00BF2FA0">
      <w:pPr>
        <w:tabs>
          <w:tab w:val="left" w:pos="650"/>
        </w:tabs>
        <w:spacing w:before="88"/>
        <w:rPr>
          <w:rFonts w:ascii="Times New Roman" w:hAnsi="Times New Roman" w:cs="Times New Roman"/>
          <w:bCs/>
          <w:sz w:val="24"/>
          <w:szCs w:val="24"/>
        </w:rPr>
      </w:pPr>
      <w:r w:rsidRPr="00C96750">
        <w:rPr>
          <w:rFonts w:ascii="Times New Roman" w:hAnsi="Times New Roman" w:cs="Times New Roman"/>
          <w:bCs/>
          <w:position w:val="9"/>
          <w:sz w:val="24"/>
          <w:szCs w:val="24"/>
        </w:rPr>
        <w:t>1</w:t>
      </w:r>
      <w:r w:rsidRPr="00C96750">
        <w:rPr>
          <w:rFonts w:ascii="Times New Roman" w:hAnsi="Times New Roman" w:cs="Times New Roman"/>
          <w:bCs/>
          <w:sz w:val="24"/>
          <w:szCs w:val="24"/>
        </w:rPr>
        <w:t xml:space="preserve"> Brii Biosciences Inc, Durham, NC, United States</w:t>
      </w:r>
    </w:p>
    <w:p w14:paraId="1A77D1E7" w14:textId="77777777" w:rsidR="00BF2FA0" w:rsidRPr="00C96750" w:rsidRDefault="00BF2FA0" w:rsidP="00BF2FA0">
      <w:pPr>
        <w:tabs>
          <w:tab w:val="left" w:pos="659"/>
        </w:tabs>
        <w:spacing w:before="87"/>
        <w:rPr>
          <w:rFonts w:ascii="Times New Roman" w:hAnsi="Times New Roman" w:cs="Times New Roman"/>
          <w:bCs/>
          <w:spacing w:val="-2"/>
          <w:sz w:val="24"/>
          <w:szCs w:val="24"/>
        </w:rPr>
      </w:pPr>
      <w:r w:rsidRPr="00C96750">
        <w:rPr>
          <w:rFonts w:ascii="Times New Roman" w:hAnsi="Times New Roman" w:cs="Times New Roman"/>
          <w:bCs/>
          <w:position w:val="9"/>
          <w:sz w:val="24"/>
          <w:szCs w:val="24"/>
        </w:rPr>
        <w:t xml:space="preserve">2 </w:t>
      </w:r>
      <w:proofErr w:type="spellStart"/>
      <w:r w:rsidRPr="00C96750">
        <w:rPr>
          <w:rFonts w:ascii="Times New Roman" w:hAnsi="Times New Roman" w:cs="Times New Roman"/>
          <w:bCs/>
          <w:sz w:val="24"/>
          <w:szCs w:val="24"/>
        </w:rPr>
        <w:t>Qpex</w:t>
      </w:r>
      <w:proofErr w:type="spellEnd"/>
      <w:r w:rsidRPr="00C96750">
        <w:rPr>
          <w:rFonts w:ascii="Times New Roman" w:hAnsi="Times New Roman" w:cs="Times New Roman"/>
          <w:bCs/>
          <w:sz w:val="24"/>
          <w:szCs w:val="24"/>
        </w:rPr>
        <w:t xml:space="preserve"> Biopharma, Inc., San Diego, California, United States</w:t>
      </w:r>
    </w:p>
    <w:p w14:paraId="01BC4F08" w14:textId="77777777" w:rsidR="00BF2FA0" w:rsidRPr="009B2D75" w:rsidRDefault="00BF2FA0" w:rsidP="00BF2FA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460D1D5" w14:textId="77777777" w:rsidR="00BF2FA0" w:rsidRDefault="00BF2FA0">
      <w:pPr>
        <w:sectPr w:rsidR="00BF2F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755270" w14:textId="126E8CEF" w:rsidR="006B4C56" w:rsidRDefault="00BF2FA0" w:rsidP="006B4C56">
      <w:pPr>
        <w:pStyle w:val="BodyText"/>
        <w:spacing w:before="240" w:after="240"/>
        <w:ind w:left="115" w:firstLine="0"/>
        <w:rPr>
          <w:rFonts w:ascii="Times New Roman" w:hAnsi="Times New Roman" w:cs="Times New Roman"/>
          <w:spacing w:val="-2"/>
        </w:rPr>
      </w:pPr>
      <w:r w:rsidRPr="00BB7F78">
        <w:rPr>
          <w:rFonts w:ascii="Times New Roman" w:hAnsi="Times New Roman" w:cs="Times New Roman"/>
          <w:b/>
        </w:rPr>
        <w:lastRenderedPageBreak/>
        <w:t>TABLE</w:t>
      </w:r>
      <w:r w:rsidRPr="00BB7F78">
        <w:rPr>
          <w:rFonts w:ascii="Times New Roman" w:hAnsi="Times New Roman" w:cs="Times New Roman"/>
          <w:b/>
          <w:spacing w:val="-10"/>
        </w:rPr>
        <w:t xml:space="preserve"> </w:t>
      </w:r>
      <w:r w:rsidR="006B4C56">
        <w:rPr>
          <w:rFonts w:ascii="Times New Roman" w:hAnsi="Times New Roman" w:cs="Times New Roman"/>
          <w:b/>
          <w:spacing w:val="-10"/>
        </w:rPr>
        <w:t>S</w:t>
      </w:r>
      <w:r w:rsidRPr="00BB7F78">
        <w:rPr>
          <w:rFonts w:ascii="Times New Roman" w:hAnsi="Times New Roman" w:cs="Times New Roman"/>
          <w:b/>
        </w:rPr>
        <w:t>1</w:t>
      </w:r>
      <w:r w:rsidRPr="00BB7F78">
        <w:rPr>
          <w:rFonts w:ascii="Times New Roman" w:hAnsi="Times New Roman" w:cs="Times New Roman"/>
        </w:rPr>
        <w:t>.</w:t>
      </w:r>
      <w:r w:rsidR="008B7E8F">
        <w:rPr>
          <w:rFonts w:ascii="Times New Roman" w:hAnsi="Times New Roman" w:cs="Times New Roman"/>
          <w:spacing w:val="2"/>
        </w:rPr>
        <w:tab/>
      </w:r>
      <w:r w:rsidR="008B7E8F">
        <w:rPr>
          <w:rFonts w:ascii="Times New Roman" w:hAnsi="Times New Roman" w:cs="Times New Roman"/>
          <w:spacing w:val="2"/>
        </w:rPr>
        <w:tab/>
      </w:r>
      <w:r w:rsidRPr="00BB7F78">
        <w:rPr>
          <w:rFonts w:ascii="Times New Roman" w:hAnsi="Times New Roman" w:cs="Times New Roman"/>
        </w:rPr>
        <w:t>Demographics</w:t>
      </w:r>
      <w:r w:rsidRPr="00BB7F78">
        <w:rPr>
          <w:rFonts w:ascii="Times New Roman" w:hAnsi="Times New Roman" w:cs="Times New Roman"/>
          <w:spacing w:val="-10"/>
        </w:rPr>
        <w:t xml:space="preserve"> </w:t>
      </w:r>
      <w:r w:rsidRPr="00BB7F78">
        <w:rPr>
          <w:rFonts w:ascii="Times New Roman" w:hAnsi="Times New Roman" w:cs="Times New Roman"/>
        </w:rPr>
        <w:t>by</w:t>
      </w:r>
      <w:r w:rsidRPr="00BB7F78">
        <w:rPr>
          <w:rFonts w:ascii="Times New Roman" w:hAnsi="Times New Roman" w:cs="Times New Roman"/>
          <w:spacing w:val="-9"/>
        </w:rPr>
        <w:t xml:space="preserve"> </w:t>
      </w:r>
      <w:r w:rsidRPr="00BB7F78">
        <w:rPr>
          <w:rFonts w:ascii="Times New Roman" w:hAnsi="Times New Roman" w:cs="Times New Roman"/>
        </w:rPr>
        <w:t>Treatment</w:t>
      </w:r>
      <w:r w:rsidRPr="00BB7F78">
        <w:rPr>
          <w:rFonts w:ascii="Times New Roman" w:hAnsi="Times New Roman" w:cs="Times New Roman"/>
          <w:spacing w:val="-11"/>
        </w:rPr>
        <w:t xml:space="preserve"> </w:t>
      </w:r>
      <w:r w:rsidRPr="00BB7F78">
        <w:rPr>
          <w:rFonts w:ascii="Times New Roman" w:hAnsi="Times New Roman" w:cs="Times New Roman"/>
        </w:rPr>
        <w:t>Cohort</w:t>
      </w:r>
      <w:r w:rsidRPr="00BB7F78">
        <w:rPr>
          <w:rFonts w:ascii="Times New Roman" w:hAnsi="Times New Roman" w:cs="Times New Roman"/>
          <w:spacing w:val="-9"/>
        </w:rPr>
        <w:t xml:space="preserve"> </w:t>
      </w:r>
      <w:r w:rsidRPr="00BB7F78">
        <w:rPr>
          <w:rFonts w:ascii="Times New Roman" w:hAnsi="Times New Roman" w:cs="Times New Roman"/>
        </w:rPr>
        <w:t>(SAD</w:t>
      </w:r>
      <w:r w:rsidRPr="00BB7F78">
        <w:rPr>
          <w:rFonts w:ascii="Times New Roman" w:hAnsi="Times New Roman" w:cs="Times New Roman"/>
          <w:spacing w:val="-10"/>
        </w:rPr>
        <w:t xml:space="preserve"> </w:t>
      </w:r>
      <w:r w:rsidRPr="00BB7F78">
        <w:rPr>
          <w:rFonts w:ascii="Times New Roman" w:hAnsi="Times New Roman" w:cs="Times New Roman"/>
          <w:spacing w:val="-2"/>
        </w:rPr>
        <w:t>Phas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039"/>
        <w:gridCol w:w="1017"/>
        <w:gridCol w:w="1017"/>
        <w:gridCol w:w="1017"/>
        <w:gridCol w:w="1017"/>
        <w:gridCol w:w="1017"/>
        <w:gridCol w:w="1017"/>
        <w:gridCol w:w="1017"/>
        <w:gridCol w:w="1016"/>
      </w:tblGrid>
      <w:tr w:rsidR="006B4C56" w:rsidRPr="00390DE6" w14:paraId="4C4CF8ED" w14:textId="77777777" w:rsidTr="006B4C56">
        <w:trPr>
          <w:trHeight w:val="288"/>
          <w:tblHeader/>
        </w:trPr>
        <w:tc>
          <w:tcPr>
            <w:tcW w:w="2520" w:type="dxa"/>
            <w:tcBorders>
              <w:bottom w:val="single" w:sz="4" w:space="0" w:color="auto"/>
              <w:right w:val="nil"/>
            </w:tcBorders>
            <w:vAlign w:val="center"/>
          </w:tcPr>
          <w:p w14:paraId="4EA10762" w14:textId="0201E37D" w:rsidR="006B4C56" w:rsidRPr="006B4C56" w:rsidRDefault="006B4C56" w:rsidP="00822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78678982"/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522D4" w14:textId="77777777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</w:t>
            </w:r>
          </w:p>
          <w:p w14:paraId="1B94FCCD" w14:textId="2A80A2AA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30BA8" w14:textId="15CCF413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1</w:t>
            </w:r>
          </w:p>
          <w:p w14:paraId="3A36B84A" w14:textId="286EAA16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1050C335" w14:textId="5A131E5C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m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D913D" w14:textId="1DA2EB6A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2</w:t>
            </w:r>
          </w:p>
          <w:p w14:paraId="189A057E" w14:textId="67D166FF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23E38954" w14:textId="1B710680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m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82F5C" w14:textId="676935A0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3</w:t>
            </w:r>
          </w:p>
          <w:p w14:paraId="5CE15CE0" w14:textId="4CB4F2A3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77B90166" w14:textId="6A640DC4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 m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77A5E3" w14:textId="54CD3B51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4</w:t>
            </w:r>
          </w:p>
          <w:p w14:paraId="4B4811E3" w14:textId="26E30CA8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63A1C3F5" w14:textId="292ACF6B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m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76BF7" w14:textId="6F693EAD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5</w:t>
            </w:r>
          </w:p>
          <w:p w14:paraId="2E1907DA" w14:textId="114EEFE5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0A964357" w14:textId="1C3E9D72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 m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217D4" w14:textId="1C55D26D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6</w:t>
            </w:r>
          </w:p>
          <w:p w14:paraId="0DC82CCB" w14:textId="536B1BBF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3C454E5F" w14:textId="6349AB54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0 m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C6203" w14:textId="4F144A79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7</w:t>
            </w:r>
          </w:p>
          <w:p w14:paraId="579A7D22" w14:textId="5CBF5AD1" w:rsidR="006B4C56" w:rsidRPr="006B4C56" w:rsidRDefault="006B4C56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326CE141" w14:textId="1492EAE2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0 m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F019F67" w14:textId="4598DE3F" w:rsidR="006B4C56" w:rsidRPr="006B4C56" w:rsidRDefault="006B4C56" w:rsidP="006B4C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B4C56" w:rsidRPr="00390DE6" w14:paraId="031B61F0" w14:textId="77777777" w:rsidTr="006B4C56">
        <w:trPr>
          <w:trHeight w:val="288"/>
        </w:trPr>
        <w:tc>
          <w:tcPr>
            <w:tcW w:w="2520" w:type="dxa"/>
            <w:tcBorders>
              <w:bottom w:val="nil"/>
              <w:right w:val="nil"/>
            </w:tcBorders>
          </w:tcPr>
          <w:p w14:paraId="3FF67304" w14:textId="75449B7A" w:rsidR="006B4C56" w:rsidRPr="00390DE6" w:rsidRDefault="006B4C56" w:rsidP="006B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participants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14:paraId="6CA72EE7" w14:textId="5BCF6EC1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BF3493" w14:textId="3FD8CDA3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50D188" w14:textId="7B55B2CA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8317FD" w14:textId="21B8E1A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3C06A0" w14:textId="4CB5774B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D6E710" w14:textId="68AE57DA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6B40D5" w14:textId="036D3DB6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A2FFAD" w14:textId="10E517BB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6375096" w14:textId="3FCC25A5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6B4C56" w:rsidRPr="00390DE6" w14:paraId="016F9C4B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4C88E6B0" w14:textId="63FB3E46" w:rsidR="006B4C56" w:rsidRPr="00390DE6" w:rsidRDefault="006B4C56" w:rsidP="006B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B06D81D" w14:textId="3FD8E2A0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DA9C7" w14:textId="1B70577C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6F796" w14:textId="2EB61C81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4E31F" w14:textId="35C3AC4F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A0DDB" w14:textId="5BED32D3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24C1E" w14:textId="2454953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18A0" w14:textId="765E8D03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0AA63" w14:textId="28D1094D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F55FF9" w14:textId="0583B55B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56" w:rsidRPr="00390DE6" w14:paraId="64D542D6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31CB8BA4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8B8D45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7EB9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4A12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7CEC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39DA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4CE5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A70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FFBFA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42702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</w:tr>
      <w:tr w:rsidR="006B4C56" w:rsidRPr="00390DE6" w14:paraId="7B9C1D36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58C3F563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0A9C914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3F69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8795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3E11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DF03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539C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78D25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EA13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4B1CC9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2.44</w:t>
            </w:r>
          </w:p>
        </w:tc>
      </w:tr>
      <w:tr w:rsidR="006B4C56" w:rsidRPr="00390DE6" w14:paraId="68713EAD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2F19AAC9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Min, Ma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6B9B8C4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2,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1DF3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2,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D1AA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9,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4FC39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4,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CD1F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9,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0314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1,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0036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7,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F7BAF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4,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D8A65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9, 60</w:t>
            </w:r>
          </w:p>
        </w:tc>
      </w:tr>
      <w:tr w:rsidR="006B4C56" w:rsidRPr="00390DE6" w14:paraId="65FE333C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5B7E571A" w14:textId="77777777" w:rsidR="006B4C56" w:rsidRPr="00390DE6" w:rsidRDefault="006B4C56" w:rsidP="006B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8E05BA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831D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DC73A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0AAC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367C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244C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5FC6F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1FC4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E6F97F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56" w:rsidRPr="00390DE6" w14:paraId="104E3C13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6400642E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E101B5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4CDC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69BD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647F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306E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B91C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51174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B80E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5C2D99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8 (70.4)</w:t>
            </w:r>
          </w:p>
        </w:tc>
      </w:tr>
      <w:tr w:rsidR="006B4C56" w:rsidRPr="00390DE6" w14:paraId="339D3D2F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24635130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12E5F54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D88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EAA07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DB97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0EBCA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26AE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B83C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A04D5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986667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6 (29.6)</w:t>
            </w:r>
          </w:p>
        </w:tc>
      </w:tr>
      <w:tr w:rsidR="006B4C56" w:rsidRPr="00390DE6" w14:paraId="1165444C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20E58BD8" w14:textId="77777777" w:rsidR="006B4C56" w:rsidRPr="00390DE6" w:rsidRDefault="006B4C56" w:rsidP="006B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13299F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8561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AA7C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2B8A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2F68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939D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BE29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F8DC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5EA82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56" w:rsidRPr="00390DE6" w14:paraId="26141216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4F9DB91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694037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13F3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40F6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EDE9F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F403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E8E1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EC12F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5E8F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670AB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5 (9.3)</w:t>
            </w:r>
          </w:p>
        </w:tc>
      </w:tr>
      <w:tr w:rsidR="006B4C56" w:rsidRPr="00390DE6" w14:paraId="68DDC2BF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6B06A185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86F48C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6DB1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F1BF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128E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9F82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20E1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46AD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3A10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D685F4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2 (22.2)</w:t>
            </w:r>
          </w:p>
        </w:tc>
      </w:tr>
      <w:tr w:rsidR="006B4C56" w:rsidRPr="00390DE6" w14:paraId="194319E7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1E8502D0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C9AED7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560A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75F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D13A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8802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593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45E8A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BA4C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1C6B09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5 (64.8)</w:t>
            </w:r>
          </w:p>
        </w:tc>
      </w:tr>
      <w:tr w:rsidR="006B4C56" w:rsidRPr="00390DE6" w14:paraId="10112767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3E458078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B5E555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D752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32A2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44E9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6DFF4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4DD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9CFE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AC397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AE417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</w:tr>
      <w:tr w:rsidR="006B4C56" w:rsidRPr="00390DE6" w14:paraId="21CE8849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D21595B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6DE815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D100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C77F8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32B0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58AE7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E629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9D85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D10D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AAF6E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</w:tr>
      <w:tr w:rsidR="006B4C56" w:rsidRPr="00155F48" w14:paraId="1BC92C20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67566EA" w14:textId="77777777" w:rsidR="006B4C56" w:rsidRPr="00155F48" w:rsidRDefault="006B4C56" w:rsidP="006B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5F4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E1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55F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FA08BC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DD329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AB4F1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C74B7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6715C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7D14D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572FB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8D243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472E54" w14:textId="77777777" w:rsidR="006B4C56" w:rsidRPr="00155F48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56" w:rsidRPr="00155F48" w14:paraId="3B31D6AE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69F4B5BF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ED40D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C895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E7CF1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C005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50A4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914E0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2943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DD136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9FD16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6B4C56" w:rsidRPr="00155F48" w14:paraId="3BD3FDDE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A347209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907B349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5E6A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DE35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8530F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72BF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F2B9A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8909C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0661A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99941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6B4C56" w:rsidRPr="00155F48" w14:paraId="6373CB5F" w14:textId="77777777" w:rsidTr="006B4C56">
        <w:trPr>
          <w:trHeight w:val="288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</w:tcPr>
          <w:p w14:paraId="4EBF1400" w14:textId="77777777" w:rsidR="006B4C56" w:rsidRPr="00390DE6" w:rsidRDefault="006B4C56" w:rsidP="006B4C56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Min, Max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F227D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2.2, 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ACAC3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1.5, 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15AE7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1.9, 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9355E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4.7, 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1551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2.1, 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AAD5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4.9, 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80BAF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9.5, 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442B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22.9, 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AA4E862" w14:textId="77777777" w:rsidR="006B4C56" w:rsidRPr="00390DE6" w:rsidRDefault="006B4C56" w:rsidP="006B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DE6">
              <w:rPr>
                <w:rFonts w:ascii="Times New Roman" w:hAnsi="Times New Roman" w:cs="Times New Roman"/>
                <w:sz w:val="20"/>
                <w:szCs w:val="20"/>
              </w:rPr>
              <w:t>19.5, 29.8</w:t>
            </w:r>
          </w:p>
        </w:tc>
      </w:tr>
    </w:tbl>
    <w:bookmarkEnd w:id="0"/>
    <w:p w14:paraId="4B6E6147" w14:textId="77777777" w:rsidR="00B92BF8" w:rsidRDefault="00B92BF8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 = Body mass index; Max = Maximum; Min = Minimum; MAD = Multiple ascending dose; </w:t>
      </w:r>
      <w:r w:rsidRPr="009B6A25">
        <w:rPr>
          <w:rFonts w:ascii="Times New Roman" w:hAnsi="Times New Roman" w:cs="Times New Roman"/>
          <w:sz w:val="20"/>
          <w:szCs w:val="20"/>
        </w:rPr>
        <w:t xml:space="preserve">SD =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B6A25">
        <w:rPr>
          <w:rFonts w:ascii="Times New Roman" w:hAnsi="Times New Roman" w:cs="Times New Roman"/>
          <w:sz w:val="20"/>
          <w:szCs w:val="20"/>
        </w:rPr>
        <w:t>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5FB6518" w14:textId="77777777" w:rsidR="006B4C56" w:rsidRDefault="006B4C56" w:rsidP="00BF2FA0">
      <w:pPr>
        <w:pStyle w:val="BodyText"/>
        <w:spacing w:before="0"/>
        <w:ind w:left="108" w:firstLine="0"/>
        <w:rPr>
          <w:rFonts w:ascii="Times New Roman" w:hAnsi="Times New Roman" w:cs="Times New Roman"/>
          <w:b/>
        </w:rPr>
      </w:pPr>
    </w:p>
    <w:p w14:paraId="5CC493D8" w14:textId="77777777" w:rsidR="00B92BF8" w:rsidRDefault="00B92BF8" w:rsidP="00BF2FA0">
      <w:pPr>
        <w:pStyle w:val="BodyText"/>
        <w:spacing w:before="0"/>
        <w:ind w:left="108" w:firstLine="0"/>
        <w:rPr>
          <w:rFonts w:ascii="Times New Roman" w:hAnsi="Times New Roman" w:cs="Times New Roman"/>
          <w:b/>
        </w:rPr>
        <w:sectPr w:rsidR="00B92BF8" w:rsidSect="00BF2FA0">
          <w:footerReference w:type="default" r:id="rId6"/>
          <w:pgSz w:w="15840" w:h="12240" w:orient="landscape"/>
          <w:pgMar w:top="1380" w:right="1440" w:bottom="280" w:left="1420" w:header="0" w:footer="0" w:gutter="0"/>
          <w:cols w:space="720"/>
        </w:sectPr>
      </w:pPr>
    </w:p>
    <w:p w14:paraId="25758899" w14:textId="7AAC3D90" w:rsidR="00BF2FA0" w:rsidRPr="00BB7F78" w:rsidRDefault="00BF2FA0" w:rsidP="006B4C56">
      <w:pPr>
        <w:pStyle w:val="BodyText"/>
        <w:spacing w:before="240" w:after="240"/>
        <w:ind w:left="115" w:firstLine="0"/>
        <w:rPr>
          <w:rFonts w:ascii="Times New Roman" w:hAnsi="Times New Roman" w:cs="Times New Roman"/>
        </w:rPr>
      </w:pPr>
      <w:r w:rsidRPr="00BB7F78">
        <w:rPr>
          <w:rFonts w:ascii="Times New Roman" w:hAnsi="Times New Roman" w:cs="Times New Roman"/>
          <w:b/>
        </w:rPr>
        <w:lastRenderedPageBreak/>
        <w:t>TABLE</w:t>
      </w:r>
      <w:r w:rsidRPr="00BB7F78">
        <w:rPr>
          <w:rFonts w:ascii="Times New Roman" w:hAnsi="Times New Roman" w:cs="Times New Roman"/>
          <w:b/>
          <w:spacing w:val="-10"/>
        </w:rPr>
        <w:t xml:space="preserve"> </w:t>
      </w:r>
      <w:r w:rsidR="006B4C56">
        <w:rPr>
          <w:rFonts w:ascii="Times New Roman" w:hAnsi="Times New Roman" w:cs="Times New Roman"/>
          <w:b/>
          <w:spacing w:val="-10"/>
        </w:rPr>
        <w:t>S</w:t>
      </w:r>
      <w:r w:rsidRPr="00BB7F78">
        <w:rPr>
          <w:rFonts w:ascii="Times New Roman" w:hAnsi="Times New Roman" w:cs="Times New Roman"/>
          <w:b/>
        </w:rPr>
        <w:t>2</w:t>
      </w:r>
      <w:r w:rsidRPr="00BB7F78">
        <w:rPr>
          <w:rFonts w:ascii="Times New Roman" w:hAnsi="Times New Roman" w:cs="Times New Roman"/>
        </w:rPr>
        <w:t>.</w:t>
      </w:r>
      <w:r w:rsidR="008B7E8F">
        <w:rPr>
          <w:rFonts w:ascii="Times New Roman" w:hAnsi="Times New Roman" w:cs="Times New Roman"/>
          <w:spacing w:val="2"/>
        </w:rPr>
        <w:tab/>
      </w:r>
      <w:r w:rsidR="008B7E8F">
        <w:rPr>
          <w:rFonts w:ascii="Times New Roman" w:hAnsi="Times New Roman" w:cs="Times New Roman"/>
          <w:spacing w:val="2"/>
        </w:rPr>
        <w:tab/>
      </w:r>
      <w:r w:rsidRPr="00BB7F78">
        <w:rPr>
          <w:rFonts w:ascii="Times New Roman" w:hAnsi="Times New Roman" w:cs="Times New Roman"/>
        </w:rPr>
        <w:t>Demographics</w:t>
      </w:r>
      <w:r w:rsidRPr="00BB7F78">
        <w:rPr>
          <w:rFonts w:ascii="Times New Roman" w:hAnsi="Times New Roman" w:cs="Times New Roman"/>
          <w:spacing w:val="-10"/>
        </w:rPr>
        <w:t xml:space="preserve"> </w:t>
      </w:r>
      <w:r w:rsidRPr="00BB7F78">
        <w:rPr>
          <w:rFonts w:ascii="Times New Roman" w:hAnsi="Times New Roman" w:cs="Times New Roman"/>
        </w:rPr>
        <w:t>by</w:t>
      </w:r>
      <w:r w:rsidRPr="00BB7F78">
        <w:rPr>
          <w:rFonts w:ascii="Times New Roman" w:hAnsi="Times New Roman" w:cs="Times New Roman"/>
          <w:spacing w:val="-9"/>
        </w:rPr>
        <w:t xml:space="preserve"> </w:t>
      </w:r>
      <w:r w:rsidRPr="00BB7F78">
        <w:rPr>
          <w:rFonts w:ascii="Times New Roman" w:hAnsi="Times New Roman" w:cs="Times New Roman"/>
        </w:rPr>
        <w:t>Treatment</w:t>
      </w:r>
      <w:r w:rsidRPr="00BB7F78">
        <w:rPr>
          <w:rFonts w:ascii="Times New Roman" w:hAnsi="Times New Roman" w:cs="Times New Roman"/>
          <w:spacing w:val="-11"/>
        </w:rPr>
        <w:t xml:space="preserve"> </w:t>
      </w:r>
      <w:r w:rsidRPr="00BB7F78">
        <w:rPr>
          <w:rFonts w:ascii="Times New Roman" w:hAnsi="Times New Roman" w:cs="Times New Roman"/>
        </w:rPr>
        <w:t>Cohort</w:t>
      </w:r>
      <w:r w:rsidRPr="00BB7F78">
        <w:rPr>
          <w:rFonts w:ascii="Times New Roman" w:hAnsi="Times New Roman" w:cs="Times New Roman"/>
          <w:spacing w:val="-9"/>
        </w:rPr>
        <w:t xml:space="preserve"> </w:t>
      </w:r>
      <w:r w:rsidRPr="00BB7F78">
        <w:rPr>
          <w:rFonts w:ascii="Times New Roman" w:hAnsi="Times New Roman" w:cs="Times New Roman"/>
        </w:rPr>
        <w:t>(MAD</w:t>
      </w:r>
      <w:r w:rsidRPr="00BB7F78">
        <w:rPr>
          <w:rFonts w:ascii="Times New Roman" w:hAnsi="Times New Roman" w:cs="Times New Roman"/>
          <w:spacing w:val="-10"/>
        </w:rPr>
        <w:t xml:space="preserve"> </w:t>
      </w:r>
      <w:r w:rsidRPr="00BB7F78">
        <w:rPr>
          <w:rFonts w:ascii="Times New Roman" w:hAnsi="Times New Roman" w:cs="Times New Roman"/>
          <w:spacing w:val="-2"/>
        </w:rPr>
        <w:t>Phase)</w:t>
      </w:r>
    </w:p>
    <w:p w14:paraId="29061C17" w14:textId="77777777" w:rsidR="00BF2FA0" w:rsidRPr="00BB7F78" w:rsidRDefault="00BF2FA0" w:rsidP="00BF2FA0">
      <w:pPr>
        <w:pStyle w:val="BodyText"/>
        <w:spacing w:before="1"/>
        <w:ind w:left="0" w:firstLine="0"/>
        <w:rPr>
          <w:rFonts w:ascii="Times New Roman" w:hAnsi="Times New Roman" w:cs="Times New Roman"/>
          <w:sz w:val="15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05"/>
        <w:gridCol w:w="1405"/>
        <w:gridCol w:w="1404"/>
        <w:gridCol w:w="1404"/>
        <w:gridCol w:w="1404"/>
        <w:gridCol w:w="1404"/>
        <w:gridCol w:w="1404"/>
      </w:tblGrid>
      <w:tr w:rsidR="00B92BF8" w:rsidRPr="008E1AE5" w14:paraId="652CD359" w14:textId="77777777" w:rsidTr="00B92BF8">
        <w:trPr>
          <w:trHeight w:val="288"/>
          <w:tblHeader/>
        </w:trPr>
        <w:tc>
          <w:tcPr>
            <w:tcW w:w="1213" w:type="pct"/>
            <w:tcBorders>
              <w:bottom w:val="single" w:sz="4" w:space="0" w:color="auto"/>
              <w:right w:val="nil"/>
            </w:tcBorders>
            <w:vAlign w:val="center"/>
          </w:tcPr>
          <w:p w14:paraId="3ACBA145" w14:textId="36A4728E" w:rsidR="00B92BF8" w:rsidRPr="00B92BF8" w:rsidRDefault="00B92BF8" w:rsidP="00822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78679290"/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6994D" w14:textId="77777777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</w:t>
            </w:r>
          </w:p>
          <w:p w14:paraId="2E19B986" w14:textId="17878850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F0660" w14:textId="458520EE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8</w:t>
            </w:r>
          </w:p>
          <w:p w14:paraId="1F4D2953" w14:textId="77777777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4E938EBD" w14:textId="24B38F27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mg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7D888" w14:textId="77777777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9:</w:t>
            </w:r>
          </w:p>
          <w:p w14:paraId="6E3706FA" w14:textId="56496E1D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6972EFAE" w14:textId="5C224A48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 mg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1DBFF" w14:textId="77777777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10:</w:t>
            </w:r>
          </w:p>
          <w:p w14:paraId="5A122C92" w14:textId="77777777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64278AD6" w14:textId="110D8A42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 mg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61958" w14:textId="0DC297BD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11</w:t>
            </w:r>
          </w:p>
          <w:p w14:paraId="7D43DFEF" w14:textId="77777777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36862D04" w14:textId="2FF2CF75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 mg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9D00A" w14:textId="77777777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12</w:t>
            </w:r>
          </w:p>
          <w:p w14:paraId="602EE473" w14:textId="70BB431C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hinese)</w:t>
            </w:r>
          </w:p>
          <w:p w14:paraId="3DC39F84" w14:textId="729AF667" w:rsidR="00B92BF8" w:rsidRPr="00B92BF8" w:rsidRDefault="00B92BF8" w:rsidP="00822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I-693</w:t>
            </w:r>
          </w:p>
          <w:p w14:paraId="0E1852C4" w14:textId="185EF3FB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 mg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</w:tcBorders>
            <w:vAlign w:val="center"/>
          </w:tcPr>
          <w:p w14:paraId="24BF97BC" w14:textId="13CE69BD" w:rsidR="00B92BF8" w:rsidRPr="00B92BF8" w:rsidRDefault="00B92BF8" w:rsidP="00B92B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B92BF8" w:rsidRPr="008E1AE5" w14:paraId="04EC0FBA" w14:textId="77777777" w:rsidTr="008226C1">
        <w:trPr>
          <w:trHeight w:val="288"/>
        </w:trPr>
        <w:tc>
          <w:tcPr>
            <w:tcW w:w="1213" w:type="pct"/>
            <w:tcBorders>
              <w:bottom w:val="nil"/>
              <w:right w:val="nil"/>
            </w:tcBorders>
          </w:tcPr>
          <w:p w14:paraId="03B4E530" w14:textId="2BB57F44" w:rsidR="00B92BF8" w:rsidRPr="008E1AE5" w:rsidRDefault="00B92BF8" w:rsidP="00B9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participants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4DC90C79" w14:textId="659A505C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34F053FA" w14:textId="6C09CF48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02D26562" w14:textId="4F61F2A5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5C87FF9F" w14:textId="7BA67696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6866583E" w14:textId="3C203FBE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39543F6E" w14:textId="3C3A418D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1" w:type="pct"/>
            <w:tcBorders>
              <w:left w:val="nil"/>
              <w:bottom w:val="nil"/>
            </w:tcBorders>
          </w:tcPr>
          <w:p w14:paraId="701230EE" w14:textId="21F19CC9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92BF8" w:rsidRPr="008E1AE5" w14:paraId="6C58E246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6F241062" w14:textId="059592B8" w:rsidR="00B92BF8" w:rsidRPr="008E1AE5" w:rsidRDefault="00B92BF8" w:rsidP="00B9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5957A2F" w14:textId="4879794E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27D3D35" w14:textId="5526B1A2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9A1F5D0" w14:textId="27B13ABA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5602B6A" w14:textId="79F784DE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56E6F47" w14:textId="3E37B3BF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8AFD49A" w14:textId="600BC2A9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6C7C01AB" w14:textId="36BBDCA0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BF8" w:rsidRPr="008E1AE5" w14:paraId="32A26F1A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28ED79AA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612754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2EA0A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AD6DA8D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F8B148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5A09AC6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D5E7C3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7CCF2A9B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</w:tr>
      <w:tr w:rsidR="00B92BF8" w:rsidRPr="008E1AE5" w14:paraId="0D9E508A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0759798C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E989F5E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02692C6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2D95D3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7D9018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B1CAB5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5E67994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05D31376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1.97</w:t>
            </w:r>
          </w:p>
        </w:tc>
      </w:tr>
      <w:tr w:rsidR="00B92BF8" w:rsidRPr="008E1AE5" w14:paraId="22630070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0D847A3B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Min, Max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E51D07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9, 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3B77DC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6, 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1615AF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3, 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EEB927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6, 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E5FC0A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0, 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A6F3DB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5, 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58A08D8B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9, 60</w:t>
            </w:r>
          </w:p>
        </w:tc>
      </w:tr>
      <w:tr w:rsidR="00B92BF8" w:rsidRPr="008E1AE5" w14:paraId="7DFD2FD5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4B149497" w14:textId="77777777" w:rsidR="00B92BF8" w:rsidRPr="008E1AE5" w:rsidRDefault="00B92BF8" w:rsidP="00B9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F953EC4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B95E435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0609A9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517B52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98D5D4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404AE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40865F2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BF8" w:rsidRPr="008E1AE5" w14:paraId="03814F12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75210852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F491B1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2A0169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28FA0A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B12316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3FE495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D511B86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6B99B9F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5 (74.5)</w:t>
            </w:r>
          </w:p>
        </w:tc>
      </w:tr>
      <w:tr w:rsidR="00B92BF8" w:rsidRPr="008E1AE5" w14:paraId="4A0BA7AD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12C31A84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1DCFD8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5F76AD3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FCA1CB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7BD2A5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F0E47D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1E6BCE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1BE8B8F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2 (25.5)</w:t>
            </w:r>
          </w:p>
        </w:tc>
      </w:tr>
      <w:tr w:rsidR="00B92BF8" w:rsidRPr="008E1AE5" w14:paraId="64D5839C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0FA6E4EC" w14:textId="77777777" w:rsidR="00B92BF8" w:rsidRPr="008E1AE5" w:rsidRDefault="00B92BF8" w:rsidP="00B9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0A8F7F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D3CB9F5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DB6CAF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894385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9427C0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69D269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55DEF12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BF8" w:rsidRPr="008E1AE5" w14:paraId="46F96655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6E26E4D7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525FEE5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DB07B84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67F7F7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44A1D0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A474CF5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C60498B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0 (1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34F21AC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4 (29.8)</w:t>
            </w:r>
          </w:p>
        </w:tc>
      </w:tr>
      <w:tr w:rsidR="00B92BF8" w:rsidRPr="008E1AE5" w14:paraId="433C9FD5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68D7AD42" w14:textId="77777777" w:rsidR="00B92BF8" w:rsidRPr="008E1AE5" w:rsidRDefault="00B92BF8" w:rsidP="00B92BF8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Generation C</w:t>
            </w: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hines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51EA9C6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463E0E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6B6EA4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247B92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4961E6D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E1A039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47091A24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1 (23.4)</w:t>
            </w:r>
          </w:p>
        </w:tc>
      </w:tr>
      <w:tr w:rsidR="00B92BF8" w:rsidRPr="008E1AE5" w14:paraId="4003FA66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07CC9688" w14:textId="77777777" w:rsidR="00B92BF8" w:rsidRPr="008E1AE5" w:rsidRDefault="00B92BF8" w:rsidP="00B92BF8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Generation C</w:t>
            </w: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hines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EB7A55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64DD9F5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3AF7B6D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E1EBBF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C1DFBD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5539D1B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33BEF684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</w:tr>
      <w:tr w:rsidR="00B92BF8" w:rsidRPr="008E1AE5" w14:paraId="3E2F00B9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73A9E9BA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8787A2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0F2440B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9291DB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966709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F9382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8EC02F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013A8C8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0 (21.3)</w:t>
            </w:r>
          </w:p>
        </w:tc>
      </w:tr>
      <w:tr w:rsidR="00B92BF8" w:rsidRPr="008E1AE5" w14:paraId="2B982FBD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2C3B8A95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3403F1D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2C1EBDD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4825D3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83E24D3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3178E9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9C60BD4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0DC076B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0 (42.6)</w:t>
            </w:r>
          </w:p>
        </w:tc>
      </w:tr>
      <w:tr w:rsidR="00B92BF8" w:rsidRPr="008E1AE5" w14:paraId="2ECF6D75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086C41E7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C28DF0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70124E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1F07F97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25B920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DFD1B82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21540B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145F8073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3 (6.4)</w:t>
            </w:r>
          </w:p>
        </w:tc>
      </w:tr>
      <w:tr w:rsidR="00B92BF8" w:rsidRPr="008E1AE5" w14:paraId="7EE45DFF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53B0BA1F" w14:textId="77777777" w:rsidR="00B92BF8" w:rsidRPr="008E1AE5" w:rsidRDefault="00B92BF8" w:rsidP="00B92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E1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DE1233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11184D3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82145D5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F80B22E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7405DB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B585D9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280C675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BF8" w:rsidRPr="008E1AE5" w14:paraId="2F597B05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5CD92EE3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2E8908F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EFE8C7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65FE596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7F7671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93993C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0E7E1C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2ACDAC58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</w:tr>
      <w:tr w:rsidR="00B92BF8" w:rsidRPr="008E1AE5" w14:paraId="50217EC5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nil"/>
              <w:right w:val="nil"/>
            </w:tcBorders>
          </w:tcPr>
          <w:p w14:paraId="216498DB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B48D9A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4D2E28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949A02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892A23C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C66A10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83B689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</w:tcPr>
          <w:p w14:paraId="0A28892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B92BF8" w:rsidRPr="008E1AE5" w14:paraId="06B06DC5" w14:textId="77777777" w:rsidTr="008226C1">
        <w:trPr>
          <w:trHeight w:val="288"/>
        </w:trPr>
        <w:tc>
          <w:tcPr>
            <w:tcW w:w="1213" w:type="pct"/>
            <w:tcBorders>
              <w:top w:val="nil"/>
              <w:bottom w:val="single" w:sz="4" w:space="0" w:color="auto"/>
              <w:right w:val="nil"/>
            </w:tcBorders>
          </w:tcPr>
          <w:p w14:paraId="300925DB" w14:textId="77777777" w:rsidR="00B92BF8" w:rsidRPr="008E1AE5" w:rsidRDefault="00B92BF8" w:rsidP="00B92B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Min, Max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E17AD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1.3, 29.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F2EE0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5.2, 29.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617D9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7.2, 29.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DBCD1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2.3, 29.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187B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25.6, 29.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0B053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9.3, 29.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</w:tcPr>
          <w:p w14:paraId="3B99647A" w14:textId="77777777" w:rsidR="00B92BF8" w:rsidRPr="008E1AE5" w:rsidRDefault="00B92BF8" w:rsidP="00B92B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AE5">
              <w:rPr>
                <w:rFonts w:ascii="Times New Roman" w:hAnsi="Times New Roman" w:cs="Times New Roman"/>
                <w:sz w:val="20"/>
                <w:szCs w:val="20"/>
              </w:rPr>
              <w:t>19.3, 29.7</w:t>
            </w:r>
          </w:p>
        </w:tc>
      </w:tr>
    </w:tbl>
    <w:p w14:paraId="396FE30D" w14:textId="77777777" w:rsidR="00B92BF8" w:rsidRDefault="00B92BF8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 = Body mass index; Max = Maximum; Min = Minimum; MAD = Multiple ascending dose; </w:t>
      </w:r>
      <w:r w:rsidRPr="009B6A25">
        <w:rPr>
          <w:rFonts w:ascii="Times New Roman" w:hAnsi="Times New Roman" w:cs="Times New Roman"/>
          <w:sz w:val="20"/>
          <w:szCs w:val="20"/>
        </w:rPr>
        <w:t xml:space="preserve">SD =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B6A25">
        <w:rPr>
          <w:rFonts w:ascii="Times New Roman" w:hAnsi="Times New Roman" w:cs="Times New Roman"/>
          <w:sz w:val="20"/>
          <w:szCs w:val="20"/>
        </w:rPr>
        <w:t>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F24A699" w14:textId="77777777" w:rsidR="00125FEB" w:rsidRDefault="00125FEB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</w:p>
    <w:p w14:paraId="518B32D5" w14:textId="0B2392A6" w:rsidR="0049117A" w:rsidRDefault="004911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EB6591" w14:textId="60BA3A3A" w:rsidR="00697ED6" w:rsidRDefault="00697ED6" w:rsidP="00697ED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="00126349"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: Mean (+SD) Serum Creatinine Over Time</w:t>
      </w:r>
    </w:p>
    <w:p w14:paraId="7493872A" w14:textId="77777777" w:rsidR="00697ED6" w:rsidRPr="00697ED6" w:rsidRDefault="00697ED6" w:rsidP="00697ED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5453F" w14:textId="6A0E0C8D" w:rsidR="00131756" w:rsidRDefault="001644BF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1644BF">
        <w:drawing>
          <wp:inline distT="0" distB="0" distL="0" distR="0" wp14:anchorId="2817AAA9" wp14:editId="3063E36E">
            <wp:extent cx="8242300" cy="4319270"/>
            <wp:effectExtent l="0" t="0" r="6350" b="5080"/>
            <wp:docPr id="1112969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300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90A6E" w14:textId="7354D113" w:rsidR="00140F3F" w:rsidRDefault="00140F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1E02AA3" w14:textId="35CAF672" w:rsidR="00140F3F" w:rsidRDefault="00140F3F" w:rsidP="00140F3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3533E5">
        <w:rPr>
          <w:rFonts w:ascii="Times New Roman" w:hAnsi="Times New Roman" w:cs="Times New Roman"/>
          <w:b/>
          <w:bCs/>
          <w:sz w:val="24"/>
          <w:szCs w:val="24"/>
        </w:rPr>
        <w:t>1-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dividual and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Mean Serum Creatinine Over Time</w:t>
      </w:r>
    </w:p>
    <w:p w14:paraId="0BD9D8A1" w14:textId="77777777" w:rsidR="00140F3F" w:rsidRDefault="00140F3F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</w:p>
    <w:p w14:paraId="48296779" w14:textId="32195EBC" w:rsidR="00140F3F" w:rsidRDefault="009627DD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9627DD">
        <w:drawing>
          <wp:inline distT="0" distB="0" distL="0" distR="0" wp14:anchorId="60B8DB67" wp14:editId="1B628C8E">
            <wp:extent cx="8242300" cy="5436235"/>
            <wp:effectExtent l="0" t="0" r="6350" b="0"/>
            <wp:docPr id="16335044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300" cy="543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2A24C" w14:textId="77777777" w:rsidR="00697ED6" w:rsidRDefault="00697ED6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7C8B5217" w14:textId="07D928B5" w:rsidR="002136FA" w:rsidRDefault="002136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B3B84C" w14:textId="65E57341" w:rsidR="002136FA" w:rsidRDefault="002136FA" w:rsidP="00213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: Mean (+SD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lood Potassium Levels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Over Time</w:t>
      </w:r>
    </w:p>
    <w:p w14:paraId="74B22D0C" w14:textId="77777777" w:rsidR="002136FA" w:rsidRPr="00697ED6" w:rsidRDefault="002136FA" w:rsidP="00213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9657F" w14:textId="190661E8" w:rsidR="002136FA" w:rsidRPr="002136FA" w:rsidRDefault="000B2565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B2565">
        <w:drawing>
          <wp:inline distT="0" distB="0" distL="0" distR="0" wp14:anchorId="35404240" wp14:editId="0BC5CF14">
            <wp:extent cx="8242300" cy="4007485"/>
            <wp:effectExtent l="0" t="0" r="6350" b="0"/>
            <wp:docPr id="16026786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300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85DE3" w14:textId="77777777" w:rsidR="009318D8" w:rsidRDefault="009318D8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3031A2A7" w14:textId="2DE448C5" w:rsidR="00E41D68" w:rsidRDefault="00E41D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24B4C0" w14:textId="6E603019" w:rsidR="00E41D68" w:rsidRDefault="00E41D68" w:rsidP="00E41D6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-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C4739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dividual and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Mea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lood Potassium Levels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Over Time</w:t>
      </w:r>
    </w:p>
    <w:p w14:paraId="29C86B29" w14:textId="77777777" w:rsidR="00E41D68" w:rsidRDefault="00E41D68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218928B6" w14:textId="49187AC2" w:rsidR="00E41D68" w:rsidRDefault="005B6F52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B6F52">
        <w:drawing>
          <wp:inline distT="0" distB="0" distL="0" distR="0" wp14:anchorId="0056611A" wp14:editId="71A6DC5A">
            <wp:extent cx="8242300" cy="5470525"/>
            <wp:effectExtent l="0" t="0" r="6350" b="0"/>
            <wp:docPr id="13655373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300" cy="547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5A2A1" w14:textId="77777777" w:rsidR="00E41D68" w:rsidRPr="002136FA" w:rsidRDefault="00E41D68" w:rsidP="00B92BF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bookmarkEnd w:id="1"/>
    <w:p w14:paraId="571F7393" w14:textId="458E269E" w:rsidR="00BF2FA0" w:rsidRDefault="00BF2FA0" w:rsidP="00BF2FA0">
      <w:pPr>
        <w:spacing w:line="286" w:lineRule="exact"/>
        <w:rPr>
          <w:sz w:val="24"/>
        </w:rPr>
        <w:sectPr w:rsidR="00BF2FA0" w:rsidSect="00BF2FA0">
          <w:pgSz w:w="15840" w:h="12240" w:orient="landscape"/>
          <w:pgMar w:top="1380" w:right="1440" w:bottom="280" w:left="1420" w:header="0" w:footer="0" w:gutter="0"/>
          <w:cols w:space="720"/>
        </w:sectPr>
      </w:pPr>
    </w:p>
    <w:p w14:paraId="7E1AE498" w14:textId="34E5A39F" w:rsidR="00D36BC9" w:rsidRDefault="00D36BC9" w:rsidP="00D36BC9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: Mean (+SD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lood </w:t>
      </w:r>
      <w:r>
        <w:rPr>
          <w:rFonts w:ascii="Times New Roman" w:hAnsi="Times New Roman" w:cs="Times New Roman"/>
          <w:b/>
          <w:bCs/>
          <w:sz w:val="24"/>
          <w:szCs w:val="24"/>
        </w:rPr>
        <w:t>Sodi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s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Over Time</w:t>
      </w:r>
    </w:p>
    <w:p w14:paraId="1AE19BDF" w14:textId="7D43D7E9" w:rsidR="00BF2FA0" w:rsidRDefault="00D72701" w:rsidP="000B2565">
      <w:pPr>
        <w:pStyle w:val="BodyText"/>
        <w:spacing w:before="222"/>
        <w:ind w:left="0" w:firstLine="0"/>
        <w:rPr>
          <w:rFonts w:ascii="Times New Roman" w:hAnsi="Times New Roman" w:cs="Times New Roman"/>
          <w:b/>
        </w:rPr>
      </w:pPr>
      <w:r w:rsidRPr="00D72701">
        <w:drawing>
          <wp:inline distT="0" distB="0" distL="0" distR="0" wp14:anchorId="390B5098" wp14:editId="3CE3EC57">
            <wp:extent cx="8229600" cy="3978910"/>
            <wp:effectExtent l="0" t="0" r="0" b="2540"/>
            <wp:docPr id="5586988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7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31AD6" w14:textId="4391B4B1" w:rsidR="00F449F7" w:rsidRDefault="00F449F7">
      <w:pPr>
        <w:rPr>
          <w:rFonts w:ascii="Times New Roman" w:eastAsia="Book Antiqua" w:hAnsi="Times New Roman" w:cs="Times New Roman"/>
          <w:b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</w:rPr>
        <w:br w:type="page"/>
      </w:r>
    </w:p>
    <w:p w14:paraId="0A2B95E1" w14:textId="1E243E29" w:rsidR="00F449F7" w:rsidRDefault="00F449F7" w:rsidP="00F449F7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-2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C4739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dividual and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Mea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lood </w:t>
      </w:r>
      <w:r w:rsidR="006C4739">
        <w:rPr>
          <w:rFonts w:ascii="Times New Roman" w:hAnsi="Times New Roman" w:cs="Times New Roman"/>
          <w:b/>
          <w:bCs/>
          <w:sz w:val="24"/>
          <w:szCs w:val="24"/>
        </w:rPr>
        <w:t>Sodi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s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Over Time</w:t>
      </w:r>
    </w:p>
    <w:p w14:paraId="16053893" w14:textId="18FB5318" w:rsidR="00F449F7" w:rsidRDefault="009E74E0" w:rsidP="000B2565">
      <w:pPr>
        <w:pStyle w:val="BodyText"/>
        <w:spacing w:before="222"/>
        <w:ind w:left="0" w:firstLine="0"/>
        <w:rPr>
          <w:rFonts w:ascii="Times New Roman" w:hAnsi="Times New Roman" w:cs="Times New Roman"/>
          <w:b/>
        </w:rPr>
      </w:pPr>
      <w:r w:rsidRPr="009E74E0">
        <w:drawing>
          <wp:inline distT="0" distB="0" distL="0" distR="0" wp14:anchorId="03BA2240" wp14:editId="22041B3A">
            <wp:extent cx="8229600" cy="5447030"/>
            <wp:effectExtent l="0" t="0" r="0" b="1270"/>
            <wp:docPr id="13003223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4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FB9E5" w14:textId="77777777" w:rsidR="00700AE0" w:rsidRDefault="00700AE0" w:rsidP="00CE0DE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E897A4" w14:textId="6184B1A4" w:rsidR="00CE0DEF" w:rsidRDefault="00CE0DEF" w:rsidP="00CE0DE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: Mean (+SD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lood </w:t>
      </w:r>
      <w:r>
        <w:rPr>
          <w:rFonts w:ascii="Times New Roman" w:hAnsi="Times New Roman" w:cs="Times New Roman"/>
          <w:b/>
          <w:bCs/>
          <w:sz w:val="24"/>
          <w:szCs w:val="24"/>
        </w:rPr>
        <w:t>Chloride 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vels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Over Time</w:t>
      </w:r>
    </w:p>
    <w:p w14:paraId="54C63698" w14:textId="77777777" w:rsidR="00F465A4" w:rsidRDefault="00F465A4" w:rsidP="00CE0DE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D7AE9" w14:textId="0B661D85" w:rsidR="00F449F7" w:rsidRDefault="00095DC3" w:rsidP="000B2565">
      <w:pPr>
        <w:pStyle w:val="BodyText"/>
        <w:spacing w:before="222"/>
        <w:ind w:left="0" w:firstLine="0"/>
        <w:rPr>
          <w:rFonts w:ascii="Times New Roman" w:hAnsi="Times New Roman" w:cs="Times New Roman"/>
          <w:b/>
        </w:rPr>
      </w:pPr>
      <w:r w:rsidRPr="00095DC3">
        <w:drawing>
          <wp:inline distT="0" distB="0" distL="0" distR="0" wp14:anchorId="5EACCB0D" wp14:editId="0109A951">
            <wp:extent cx="8229600" cy="3978910"/>
            <wp:effectExtent l="0" t="0" r="0" b="2540"/>
            <wp:docPr id="109777838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7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242CC" w14:textId="6AB12C04" w:rsidR="00095DC3" w:rsidRDefault="00095DC3">
      <w:pPr>
        <w:rPr>
          <w:rFonts w:ascii="Times New Roman" w:eastAsia="Book Antiqua" w:hAnsi="Times New Roman" w:cs="Times New Roman"/>
          <w:b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</w:rPr>
        <w:br w:type="page"/>
      </w:r>
    </w:p>
    <w:p w14:paraId="2F12C33C" w14:textId="7C4F2610" w:rsidR="006572EB" w:rsidRDefault="006572EB" w:rsidP="006572EB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7ED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-2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dividual and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 xml:space="preserve">Mea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lood </w:t>
      </w:r>
      <w:r>
        <w:rPr>
          <w:rFonts w:ascii="Times New Roman" w:hAnsi="Times New Roman" w:cs="Times New Roman"/>
          <w:b/>
          <w:bCs/>
          <w:sz w:val="24"/>
          <w:szCs w:val="24"/>
        </w:rPr>
        <w:t>Chlor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s </w:t>
      </w:r>
      <w:r w:rsidRPr="00697ED6">
        <w:rPr>
          <w:rFonts w:ascii="Times New Roman" w:hAnsi="Times New Roman" w:cs="Times New Roman"/>
          <w:b/>
          <w:bCs/>
          <w:sz w:val="24"/>
          <w:szCs w:val="24"/>
        </w:rPr>
        <w:t>Over Time</w:t>
      </w:r>
    </w:p>
    <w:p w14:paraId="72D1E692" w14:textId="77777777" w:rsidR="00F465A4" w:rsidRDefault="00F465A4" w:rsidP="006572EB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3E332" w14:textId="1DF72489" w:rsidR="00095DC3" w:rsidRDefault="00554630" w:rsidP="000B2565">
      <w:pPr>
        <w:pStyle w:val="BodyText"/>
        <w:spacing w:before="222"/>
        <w:ind w:left="0" w:firstLine="0"/>
        <w:rPr>
          <w:rFonts w:ascii="Times New Roman" w:hAnsi="Times New Roman" w:cs="Times New Roman"/>
          <w:b/>
        </w:rPr>
      </w:pPr>
      <w:r w:rsidRPr="00554630">
        <w:drawing>
          <wp:inline distT="0" distB="0" distL="0" distR="0" wp14:anchorId="7C8590AC" wp14:editId="0BDB57AB">
            <wp:extent cx="8229600" cy="5447030"/>
            <wp:effectExtent l="0" t="0" r="0" b="1270"/>
            <wp:docPr id="20165508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4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9F58F" w14:textId="77777777" w:rsidR="00554630" w:rsidRDefault="00554630" w:rsidP="000B2565">
      <w:pPr>
        <w:pStyle w:val="BodyText"/>
        <w:spacing w:before="222"/>
        <w:ind w:left="0" w:firstLine="0"/>
        <w:rPr>
          <w:rFonts w:ascii="Times New Roman" w:hAnsi="Times New Roman" w:cs="Times New Roman"/>
          <w:b/>
        </w:rPr>
      </w:pPr>
    </w:p>
    <w:sectPr w:rsidR="00554630" w:rsidSect="00BF2F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9F879" w14:textId="77777777" w:rsidR="00A803FF" w:rsidRDefault="00A803FF">
      <w:pPr>
        <w:spacing w:after="0" w:line="240" w:lineRule="auto"/>
      </w:pPr>
      <w:r>
        <w:separator/>
      </w:r>
    </w:p>
  </w:endnote>
  <w:endnote w:type="continuationSeparator" w:id="0">
    <w:p w14:paraId="48C2AA14" w14:textId="77777777" w:rsidR="00A803FF" w:rsidRDefault="00A80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altName w:val="Cambri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A1BDAB" w14:textId="77777777" w:rsidR="00F25A1B" w:rsidRDefault="00F25A1B">
    <w:pPr>
      <w:pStyle w:val="BodyText"/>
      <w:spacing w:before="0" w:line="14" w:lineRule="auto"/>
      <w:ind w:left="0" w:firstLine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1C4B3" w14:textId="77777777" w:rsidR="00A803FF" w:rsidRDefault="00A803FF">
      <w:pPr>
        <w:spacing w:after="0" w:line="240" w:lineRule="auto"/>
      </w:pPr>
      <w:r>
        <w:separator/>
      </w:r>
    </w:p>
  </w:footnote>
  <w:footnote w:type="continuationSeparator" w:id="0">
    <w:p w14:paraId="07A246AD" w14:textId="77777777" w:rsidR="00A803FF" w:rsidRDefault="00A80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A0"/>
    <w:rsid w:val="00025BA1"/>
    <w:rsid w:val="00040FBF"/>
    <w:rsid w:val="00095DC3"/>
    <w:rsid w:val="000B2565"/>
    <w:rsid w:val="00125FEB"/>
    <w:rsid w:val="00126349"/>
    <w:rsid w:val="00131756"/>
    <w:rsid w:val="00140F3F"/>
    <w:rsid w:val="001644BF"/>
    <w:rsid w:val="00184076"/>
    <w:rsid w:val="001F2740"/>
    <w:rsid w:val="002136FA"/>
    <w:rsid w:val="002513FB"/>
    <w:rsid w:val="003533E5"/>
    <w:rsid w:val="0049117A"/>
    <w:rsid w:val="004C47F9"/>
    <w:rsid w:val="00507269"/>
    <w:rsid w:val="00554630"/>
    <w:rsid w:val="005B6F52"/>
    <w:rsid w:val="0064680C"/>
    <w:rsid w:val="006572EB"/>
    <w:rsid w:val="006855A5"/>
    <w:rsid w:val="006904E4"/>
    <w:rsid w:val="00697ED6"/>
    <w:rsid w:val="006A0509"/>
    <w:rsid w:val="006B4C56"/>
    <w:rsid w:val="006B7649"/>
    <w:rsid w:val="006C4739"/>
    <w:rsid w:val="00700AE0"/>
    <w:rsid w:val="007120F0"/>
    <w:rsid w:val="00743623"/>
    <w:rsid w:val="007E0FC2"/>
    <w:rsid w:val="008B7E8F"/>
    <w:rsid w:val="009318D8"/>
    <w:rsid w:val="0095547D"/>
    <w:rsid w:val="009627DD"/>
    <w:rsid w:val="009E74E0"/>
    <w:rsid w:val="00A21F8C"/>
    <w:rsid w:val="00A803FF"/>
    <w:rsid w:val="00B92006"/>
    <w:rsid w:val="00B92BF8"/>
    <w:rsid w:val="00BF2FA0"/>
    <w:rsid w:val="00CE0DEF"/>
    <w:rsid w:val="00D36BC9"/>
    <w:rsid w:val="00D72701"/>
    <w:rsid w:val="00DB2ACE"/>
    <w:rsid w:val="00DE2D15"/>
    <w:rsid w:val="00E41D68"/>
    <w:rsid w:val="00E57A5F"/>
    <w:rsid w:val="00E92684"/>
    <w:rsid w:val="00EE63FA"/>
    <w:rsid w:val="00EF5956"/>
    <w:rsid w:val="00F25A1B"/>
    <w:rsid w:val="00F449F7"/>
    <w:rsid w:val="00F4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777A0"/>
  <w15:chartTrackingRefBased/>
  <w15:docId w15:val="{9ADFAC24-F11D-43AF-B2AD-CF71FF370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FA0"/>
  </w:style>
  <w:style w:type="paragraph" w:styleId="Heading1">
    <w:name w:val="heading 1"/>
    <w:basedOn w:val="Normal"/>
    <w:next w:val="Normal"/>
    <w:link w:val="Heading1Char"/>
    <w:uiPriority w:val="9"/>
    <w:qFormat/>
    <w:rsid w:val="00BF2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FA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F2FA0"/>
    <w:pPr>
      <w:widowControl w:val="0"/>
      <w:autoSpaceDE w:val="0"/>
      <w:autoSpaceDN w:val="0"/>
      <w:spacing w:before="120" w:after="0" w:line="240" w:lineRule="auto"/>
      <w:ind w:left="659" w:hanging="559"/>
    </w:pPr>
    <w:rPr>
      <w:rFonts w:ascii="Book Antiqua" w:eastAsia="Book Antiqua" w:hAnsi="Book Antiqua" w:cs="Book Antiqua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F2FA0"/>
    <w:rPr>
      <w:rFonts w:ascii="Book Antiqua" w:eastAsia="Book Antiqua" w:hAnsi="Book Antiqua" w:cs="Book Antiqua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F2FA0"/>
    <w:pPr>
      <w:widowControl w:val="0"/>
      <w:autoSpaceDE w:val="0"/>
      <w:autoSpaceDN w:val="0"/>
      <w:spacing w:after="0" w:line="240" w:lineRule="auto"/>
      <w:ind w:left="2"/>
      <w:jc w:val="center"/>
    </w:pPr>
    <w:rPr>
      <w:rFonts w:ascii="Book Antiqua" w:eastAsia="Book Antiqua" w:hAnsi="Book Antiqua" w:cs="Book Antiqua"/>
      <w:kern w:val="0"/>
      <w14:ligatures w14:val="none"/>
    </w:rPr>
  </w:style>
  <w:style w:type="table" w:styleId="TableGrid">
    <w:name w:val="Table Grid"/>
    <w:aliases w:val="Table centered cells,Table centered"/>
    <w:basedOn w:val="TableNormal"/>
    <w:uiPriority w:val="39"/>
    <w:rsid w:val="006B4C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tkins</dc:creator>
  <cp:keywords/>
  <dc:description/>
  <cp:lastModifiedBy>Yali Zhu</cp:lastModifiedBy>
  <cp:revision>34</cp:revision>
  <dcterms:created xsi:type="dcterms:W3CDTF">2024-09-30T16:04:00Z</dcterms:created>
  <dcterms:modified xsi:type="dcterms:W3CDTF">2024-10-11T01:35:00Z</dcterms:modified>
</cp:coreProperties>
</file>